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E1D02" w14:textId="22BAB26A" w:rsidR="008F3C94" w:rsidRPr="00F77816" w:rsidRDefault="00D3206C" w:rsidP="00F075D5">
      <w:pPr>
        <w:suppressLineNumbers/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D3206C">
        <w:rPr>
          <w:rFonts w:ascii="Times New Roman" w:hAnsi="Times New Roman" w:cs="Times New Roman"/>
          <w:b/>
          <w:bCs/>
          <w:sz w:val="28"/>
          <w:szCs w:val="28"/>
        </w:rPr>
        <w:t>upporting information</w:t>
      </w:r>
    </w:p>
    <w:p w14:paraId="74C8CFD3" w14:textId="1AA9F41B" w:rsidR="00F663AF" w:rsidRPr="00F663AF" w:rsidRDefault="003E791D" w:rsidP="00A500F8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Q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uorum-quenching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nzyme Est816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ssisted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ntibiotics against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eriodontitis </w:t>
      </w:r>
      <w:r w:rsidR="0038252A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nduced by </w:t>
      </w:r>
      <w:proofErr w:type="spellStart"/>
      <w:r w:rsidR="00F663AF" w:rsidRPr="00F663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gregatibacter</w:t>
      </w:r>
      <w:proofErr w:type="spellEnd"/>
      <w:r w:rsidR="00F663AF" w:rsidRPr="00F663A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="00F663AF" w:rsidRPr="00F663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actinomycetemcomitans</w:t>
      </w:r>
      <w:proofErr w:type="spellEnd"/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="00F663AF" w:rsidRPr="00F663AF">
        <w:rPr>
          <w:rFonts w:ascii="Times New Roman" w:hAnsi="Times New Roman" w:cs="Times New Roman"/>
          <w:b/>
          <w:bCs/>
          <w:sz w:val="28"/>
          <w:szCs w:val="28"/>
        </w:rPr>
        <w:t>ats</w:t>
      </w:r>
      <w:proofErr w:type="gramEnd"/>
    </w:p>
    <w:p w14:paraId="652F95BF" w14:textId="62065CEA" w:rsidR="001802A6" w:rsidRDefault="00AF1094" w:rsidP="00A14EEA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B525D7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E67005">
        <w:rPr>
          <w:rFonts w:ascii="Times New Roman" w:hAnsi="Times New Roman" w:cs="Times New Roman"/>
          <w:b/>
          <w:bCs/>
          <w:sz w:val="28"/>
          <w:szCs w:val="28"/>
        </w:rPr>
        <w:t>ATERIALS</w:t>
      </w:r>
      <w:r w:rsidR="00830001" w:rsidRPr="00B525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67005">
        <w:rPr>
          <w:rFonts w:ascii="Times New Roman" w:hAnsi="Times New Roman" w:cs="Times New Roman"/>
          <w:b/>
          <w:bCs/>
          <w:sz w:val="28"/>
          <w:szCs w:val="28"/>
        </w:rPr>
        <w:t>AND</w:t>
      </w:r>
      <w:r w:rsidR="00830001" w:rsidRPr="00B525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67005">
        <w:rPr>
          <w:rFonts w:ascii="Times New Roman" w:hAnsi="Times New Roman" w:cs="Times New Roman"/>
          <w:b/>
          <w:bCs/>
          <w:sz w:val="28"/>
          <w:szCs w:val="28"/>
        </w:rPr>
        <w:t>METHODS</w:t>
      </w:r>
    </w:p>
    <w:p w14:paraId="21D3EB81" w14:textId="29A97664" w:rsidR="00EB0215" w:rsidRPr="00E67005" w:rsidRDefault="00EB0215" w:rsidP="00A14EEA">
      <w:pPr>
        <w:autoSpaceDE w:val="0"/>
        <w:autoSpaceDN w:val="0"/>
        <w:adjustRightInd w:val="0"/>
        <w:snapToGrid w:val="0"/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E67005">
        <w:rPr>
          <w:rFonts w:ascii="Times New Roman" w:hAnsi="Times New Roman" w:cs="Times New Roman"/>
          <w:b/>
          <w:bCs/>
          <w:sz w:val="28"/>
          <w:szCs w:val="28"/>
        </w:rPr>
        <w:t>Biofilm assessment</w:t>
      </w:r>
    </w:p>
    <w:p w14:paraId="2BDEE02A" w14:textId="77777777" w:rsidR="002231D7" w:rsidRPr="0044518D" w:rsidRDefault="00EB0215" w:rsidP="00A14EEA">
      <w:pPr>
        <w:autoSpaceDE w:val="0"/>
        <w:autoSpaceDN w:val="0"/>
        <w:adjustRightInd w:val="0"/>
        <w:snapToGrid w:val="0"/>
        <w:spacing w:before="240"/>
        <w:rPr>
          <w:rFonts w:ascii="Times New Roman" w:hAnsi="Times New Roman" w:cs="Times New Roman"/>
          <w:b/>
          <w:bCs/>
          <w:sz w:val="24"/>
        </w:rPr>
      </w:pPr>
      <w:r w:rsidRPr="0044518D">
        <w:rPr>
          <w:rFonts w:ascii="Times New Roman" w:hAnsi="Times New Roman" w:cs="Times New Roman"/>
          <w:b/>
          <w:bCs/>
          <w:sz w:val="24"/>
        </w:rPr>
        <w:t xml:space="preserve">Determination of the </w:t>
      </w:r>
      <w:r w:rsidR="004119B1" w:rsidRPr="0044518D">
        <w:rPr>
          <w:rFonts w:ascii="Times New Roman" w:hAnsi="Times New Roman" w:cs="Times New Roman"/>
          <w:b/>
          <w:bCs/>
          <w:sz w:val="24"/>
        </w:rPr>
        <w:t>biofilm</w:t>
      </w:r>
      <w:r w:rsidRPr="0044518D">
        <w:rPr>
          <w:rFonts w:ascii="Times New Roman" w:hAnsi="Times New Roman" w:cs="Times New Roman"/>
          <w:b/>
          <w:bCs/>
          <w:sz w:val="24"/>
        </w:rPr>
        <w:t xml:space="preserve"> inhibition rate and biofilm eradication rate</w:t>
      </w:r>
    </w:p>
    <w:p w14:paraId="6B91025E" w14:textId="5B077129" w:rsidR="001802A6" w:rsidRDefault="00E9105F" w:rsidP="00A14EE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bookmarkStart w:id="0" w:name="_Hlk143360132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050EB5" w:rsidRPr="009F0C45">
        <w:rPr>
          <w:rFonts w:ascii="Times New Roman" w:hAnsi="Times New Roman" w:cs="Times New Roman"/>
          <w:color w:val="000000" w:themeColor="text1"/>
          <w:sz w:val="24"/>
        </w:rPr>
        <w:t>crystal violet semiquantitative biofilm assay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>,</w:t>
      </w:r>
      <w:bookmarkEnd w:id="0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1" w:name="_Hlk143360123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the 500 </w:t>
      </w:r>
      <w:proofErr w:type="spellStart"/>
      <w:r w:rsidRPr="009F0C4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0B4B7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781514" w:rsidRPr="00212777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="00781514" w:rsidRPr="00212777">
        <w:rPr>
          <w:rFonts w:ascii="Times New Roman" w:hAnsi="Times New Roman" w:cs="Times New Roman"/>
          <w:i/>
          <w:iCs/>
          <w:sz w:val="24"/>
        </w:rPr>
        <w:t>actinomycetemcomitans</w:t>
      </w:r>
      <w:proofErr w:type="spellEnd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 suspension </w:t>
      </w:r>
      <w:r w:rsidR="00781514" w:rsidRPr="009F0C45">
        <w:rPr>
          <w:rFonts w:ascii="Times New Roman" w:hAnsi="Times New Roman" w:cs="Times New Roman"/>
          <w:color w:val="000000" w:themeColor="text1"/>
          <w:sz w:val="24"/>
        </w:rPr>
        <w:t>(</w:t>
      </w:r>
      <w:r w:rsidR="00781514">
        <w:rPr>
          <w:rFonts w:ascii="Times New Roman" w:hAnsi="Times New Roman" w:cs="Times New Roman"/>
          <w:color w:val="000000" w:themeColor="text1"/>
          <w:sz w:val="24"/>
        </w:rPr>
        <w:t>1</w:t>
      </w:r>
      <w:r w:rsidR="000B4B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>×</w:t>
      </w:r>
      <w:r w:rsidR="000B4B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>10</w:t>
      </w:r>
      <w:r w:rsidR="005D3956"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CFU/mL) was added to 24-well plates, and 500 </w:t>
      </w:r>
      <w:proofErr w:type="spellStart"/>
      <w:r w:rsidRPr="009F0C4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 PBS, antibiotics (</w:t>
      </w:r>
      <w:r w:rsidR="00A14EEA">
        <w:rPr>
          <w:rFonts w:ascii="Times New Roman" w:hAnsi="Times New Roman" w:cs="Times New Roman" w:hint="eastAsia"/>
          <w:color w:val="000000" w:themeColor="text1"/>
          <w:sz w:val="24"/>
        </w:rPr>
        <w:t>sub</w:t>
      </w:r>
      <w:r w:rsidR="00A14EEA">
        <w:rPr>
          <w:rFonts w:ascii="Times New Roman" w:hAnsi="Times New Roman" w:cs="Times New Roman"/>
          <w:color w:val="000000" w:themeColor="text1"/>
          <w:sz w:val="24"/>
        </w:rPr>
        <w:t>-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>MIC or MIC), and Est816 were added to each well individually to co-culture with the biofilm</w:t>
      </w:r>
      <w:bookmarkEnd w:id="1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. After incubation for 48 hours at 37 ℃ under microaerophilic conditions, the biofilm was fixed with 400 </w:t>
      </w:r>
      <w:proofErr w:type="spellStart"/>
      <w:r w:rsidRPr="009F0C4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 paraformaldehyde solution for 15 minutes. The solution was then removed, and the biofilms were stained with crystal violet solution (0.1%, 300 </w:t>
      </w:r>
      <w:proofErr w:type="spellStart"/>
      <w:r w:rsidRPr="009F0C4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) for 20 min. The biofilms were then washed three times, and the crystal violet stain was dissolved with 400 </w:t>
      </w:r>
      <w:proofErr w:type="spellStart"/>
      <w:r w:rsidRPr="009F0C4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 of 95% ethanol. The OD values of a semiquantitative analysis of the biofilm were detected at 570 nm on a microplate reader. For determination of the biofilm inhibition rate and biofilm eradication rate, the percentages of biofilm inhibition/reduction were calculated as follows: Biofilm Reduction% =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 xml:space="preserve"> </m:t>
        </m:r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sz w:val="24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Abs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vertAlign w:val="subscript"/>
              </w:rPr>
              <m:t xml:space="preserve"> Control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 xml:space="preserve"> - Abs 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vertAlign w:val="subscript"/>
              </w:rPr>
              <m:t>Sampl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 xml:space="preserve">Abs 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vertAlign w:val="subscript"/>
              </w:rPr>
              <m:t>Control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 xml:space="preserve"> </m:t>
            </m:r>
          </m:den>
        </m:f>
        <m:r>
          <w:rPr>
            <w:rFonts w:ascii="Cambria Math" w:eastAsia="Cambria Math" w:hAnsi="Cambria Math" w:cs="Times New Roman"/>
            <w:color w:val="000000" w:themeColor="text1"/>
            <w:sz w:val="24"/>
          </w:rPr>
          <m:t xml:space="preserve"> </m:t>
        </m:r>
      </m:oMath>
      <w:r w:rsidRPr="009F0C45">
        <w:rPr>
          <w:rFonts w:ascii="Times New Roman" w:hAnsi="Times New Roman" w:cs="Times New Roman"/>
          <w:color w:val="000000" w:themeColor="text1"/>
          <w:sz w:val="24"/>
        </w:rPr>
        <w:t xml:space="preserve">× 100%. The biofilm formed in the 96-well plate was incubated at 37 ◦C for 48 hours to obtain a mature biofilm. Eradication was performed by adding antibiotics at concentrations of </w:t>
      </w:r>
      <w:r w:rsidR="00A14EEA">
        <w:rPr>
          <w:rFonts w:ascii="Times New Roman" w:hAnsi="Times New Roman" w:cs="Times New Roman"/>
          <w:color w:val="000000" w:themeColor="text1"/>
          <w:sz w:val="24"/>
        </w:rPr>
        <w:t>sub-</w:t>
      </w:r>
      <w:r w:rsidRPr="009F0C45">
        <w:rPr>
          <w:rFonts w:ascii="Times New Roman" w:hAnsi="Times New Roman" w:cs="Times New Roman"/>
          <w:color w:val="000000" w:themeColor="text1"/>
          <w:sz w:val="24"/>
        </w:rPr>
        <w:t>MIC, MIC with or without Est816 to the mature biofilm and incubated at 37 ◦C for another 24 h. The procedure for detection and calculation of residual biofilm was the same as described above.</w:t>
      </w:r>
    </w:p>
    <w:p w14:paraId="6AAAFB7F" w14:textId="00D8E8B8" w:rsidR="00613A77" w:rsidRPr="00D72969" w:rsidRDefault="00B872DA" w:rsidP="00A14EEA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D72969">
        <w:rPr>
          <w:rFonts w:ascii="Times New Roman" w:hAnsi="Times New Roman" w:cs="Times New Roman"/>
          <w:b/>
          <w:bCs/>
          <w:sz w:val="28"/>
          <w:szCs w:val="28"/>
        </w:rPr>
        <w:t xml:space="preserve">Effects of </w:t>
      </w:r>
      <w:r w:rsidR="001A3F38" w:rsidRPr="00D72969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D72969">
        <w:rPr>
          <w:rFonts w:ascii="Times New Roman" w:hAnsi="Times New Roman" w:cs="Times New Roman"/>
          <w:b/>
          <w:bCs/>
          <w:sz w:val="28"/>
          <w:szCs w:val="28"/>
        </w:rPr>
        <w:t xml:space="preserve">st816 </w:t>
      </w:r>
      <w:r w:rsidR="007B374C" w:rsidRPr="00D72969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D72969">
        <w:rPr>
          <w:rFonts w:ascii="Times New Roman" w:hAnsi="Times New Roman" w:cs="Times New Roman"/>
          <w:b/>
          <w:bCs/>
          <w:sz w:val="28"/>
          <w:szCs w:val="28"/>
        </w:rPr>
        <w:t>gainst the</w:t>
      </w:r>
      <w:bookmarkStart w:id="2" w:name="OLE_LINK125"/>
      <w:bookmarkStart w:id="3" w:name="OLE_LINK126"/>
      <w:r w:rsidR="00033769" w:rsidRPr="00D7296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3FBF" w:rsidRPr="00D72969">
        <w:rPr>
          <w:rFonts w:ascii="Times New Roman" w:hAnsi="Times New Roman" w:cs="Times New Roman"/>
          <w:b/>
          <w:bCs/>
          <w:sz w:val="28"/>
          <w:szCs w:val="28"/>
        </w:rPr>
        <w:t>progression</w:t>
      </w:r>
      <w:r w:rsidRPr="00D72969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7B374C" w:rsidRPr="00D72969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D72969">
        <w:rPr>
          <w:rFonts w:ascii="Times New Roman" w:hAnsi="Times New Roman" w:cs="Times New Roman"/>
          <w:b/>
          <w:bCs/>
          <w:sz w:val="28"/>
          <w:szCs w:val="28"/>
        </w:rPr>
        <w:t>eriodontitis</w:t>
      </w:r>
      <w:bookmarkEnd w:id="2"/>
      <w:bookmarkEnd w:id="3"/>
      <w:r w:rsidRPr="00D7296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r w:rsidR="007B374C" w:rsidRPr="00D72969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D72969">
        <w:rPr>
          <w:rFonts w:ascii="Times New Roman" w:hAnsi="Times New Roman" w:cs="Times New Roman"/>
          <w:b/>
          <w:bCs/>
          <w:sz w:val="28"/>
          <w:szCs w:val="28"/>
        </w:rPr>
        <w:t>ats</w:t>
      </w:r>
      <w:bookmarkStart w:id="4" w:name="OLE_LINK133"/>
      <w:bookmarkStart w:id="5" w:name="OLE_LINK134"/>
    </w:p>
    <w:p w14:paraId="4CFEECEE" w14:textId="77777777" w:rsidR="00BE0967" w:rsidRPr="001802A6" w:rsidRDefault="00025DDD" w:rsidP="00A14EEA">
      <w:pPr>
        <w:rPr>
          <w:rFonts w:ascii="Times New Roman" w:hAnsi="Times New Roman" w:cs="Times New Roman"/>
          <w:b/>
          <w:bCs/>
          <w:sz w:val="24"/>
        </w:rPr>
      </w:pPr>
      <w:bookmarkStart w:id="6" w:name="OLE_LINK317"/>
      <w:bookmarkStart w:id="7" w:name="OLE_LINK318"/>
      <w:bookmarkEnd w:id="4"/>
      <w:bookmarkEnd w:id="5"/>
      <w:r w:rsidRPr="001802A6">
        <w:rPr>
          <w:rFonts w:ascii="Times New Roman" w:hAnsi="Times New Roman" w:cs="Times New Roman"/>
          <w:b/>
          <w:bCs/>
          <w:color w:val="000000" w:themeColor="text1"/>
          <w:sz w:val="24"/>
        </w:rPr>
        <w:t>Histopathological</w:t>
      </w:r>
      <w:bookmarkEnd w:id="6"/>
      <w:bookmarkEnd w:id="7"/>
      <w:r w:rsidRPr="001802A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Immunohistochemical </w:t>
      </w:r>
      <w:r w:rsidR="00033769" w:rsidRPr="001802A6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1802A6">
        <w:rPr>
          <w:rFonts w:ascii="Times New Roman" w:hAnsi="Times New Roman" w:cs="Times New Roman"/>
          <w:b/>
          <w:bCs/>
          <w:color w:val="000000" w:themeColor="text1"/>
          <w:sz w:val="24"/>
        </w:rPr>
        <w:t>nalysis</w:t>
      </w:r>
      <w:bookmarkStart w:id="8" w:name="OLE_LINK712"/>
      <w:bookmarkStart w:id="9" w:name="OLE_LINK713"/>
      <w:bookmarkStart w:id="10" w:name="OLE_LINK300"/>
      <w:bookmarkStart w:id="11" w:name="OLE_LINK301"/>
    </w:p>
    <w:p w14:paraId="2EE6E8A8" w14:textId="67059971" w:rsidR="003E081F" w:rsidRPr="00093AE1" w:rsidRDefault="00025DDD" w:rsidP="00A14EEA">
      <w:pPr>
        <w:rPr>
          <w:rFonts w:ascii="Times New Roman" w:hAnsi="Times New Roman" w:cs="Times New Roman"/>
          <w:sz w:val="24"/>
        </w:rPr>
      </w:pP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At</w:t>
      </w:r>
      <w:r w:rsidR="00D754E2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8 weeks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fter</w:t>
      </w:r>
      <w:r w:rsidR="00624CC7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decalcification</w:t>
      </w:r>
      <w:bookmarkStart w:id="12" w:name="OLE_LINK144"/>
      <w:bookmarkStart w:id="13" w:name="OLE_LINK145"/>
      <w:r w:rsidR="00624CC7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the maxillae were decalcified with 10% EDTA</w:t>
      </w:r>
      <w:r w:rsidRPr="005325C1">
        <w:rPr>
          <w:rFonts w:ascii="Times New Roman" w:hAnsi="Times New Roman" w:cs="Times New Roman"/>
          <w:color w:val="000000"/>
          <w:sz w:val="24"/>
        </w:rPr>
        <w:t>,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the tissues from the first to the second molars were imbedded in paraffin to obtain 4-μm continuous slices in the sagittal plane prepared for hematoxylin and eosin (HE) staining and immunohistochemistry staining.</w:t>
      </w:r>
      <w:r w:rsidR="00442ED1" w:rsidRPr="00442ED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42ED1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H</w:t>
      </w:r>
      <w:r w:rsidR="00A14EEA">
        <w:rPr>
          <w:rFonts w:ascii="Times New Roman" w:hAnsi="Times New Roman" w:cs="Times New Roman"/>
          <w:color w:val="000000"/>
          <w:sz w:val="24"/>
          <w:shd w:val="clear" w:color="auto" w:fill="FFFFFF"/>
        </w:rPr>
        <w:t>&amp;</w:t>
      </w:r>
      <w:r w:rsidR="00442ED1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E staining</w:t>
      </w:r>
      <w:r w:rsidR="00442ED1" w:rsidRPr="00D64CED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(</w:t>
      </w:r>
      <w:r w:rsidR="00442ED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5 </w:t>
      </w:r>
      <w:r w:rsidR="00442ED1" w:rsidRPr="00D64CED">
        <w:rPr>
          <w:rFonts w:ascii="Times New Roman" w:hAnsi="Times New Roman" w:cs="Times New Roman"/>
          <w:color w:val="000000"/>
          <w:sz w:val="24"/>
          <w:shd w:val="clear" w:color="auto" w:fill="FFFFFF"/>
        </w:rPr>
        <w:t>specimens/group)</w:t>
      </w:r>
      <w:r w:rsidR="00442ED1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performed to assess </w:t>
      </w:r>
      <w:r w:rsidR="00442ED1" w:rsidRPr="005325C1">
        <w:rPr>
          <w:rFonts w:ascii="Times New Roman" w:hAnsi="Times New Roman" w:cs="Times New Roman"/>
          <w:color w:val="000000"/>
          <w:sz w:val="24"/>
        </w:rPr>
        <w:t>the</w:t>
      </w:r>
      <w:r w:rsidR="00442ED1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tegrity and inflammatory response of alveolar bone and cementum under histological observation by an optical microscope</w:t>
      </w:r>
      <w:r w:rsidR="00442ED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42ED1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(</w:t>
      </w:r>
      <w:r w:rsidR="00442ED1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LYMPUS AX80, </w:t>
      </w:r>
      <w:r w:rsidR="00442ED1" w:rsidRPr="00CE0838">
        <w:rPr>
          <w:rFonts w:ascii="Times New Roman" w:hAnsi="Times New Roman" w:cs="Times New Roman"/>
          <w:color w:val="000000"/>
          <w:sz w:val="24"/>
          <w:shd w:val="clear" w:color="auto" w:fill="FFFFFF"/>
        </w:rPr>
        <w:t>Olympus Co</w:t>
      </w:r>
      <w:r w:rsidR="00442ED1">
        <w:rPr>
          <w:rFonts w:ascii="Times New Roman" w:hAnsi="Times New Roman" w:cs="Times New Roman"/>
          <w:color w:val="000000"/>
          <w:sz w:val="24"/>
          <w:shd w:val="clear" w:color="auto" w:fill="FFFFFF"/>
        </w:rPr>
        <w:t>., Tokyo, Japan)</w:t>
      </w:r>
      <w:r w:rsidR="00442ED1" w:rsidRP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  <w:bookmarkEnd w:id="8"/>
      <w:bookmarkEnd w:id="9"/>
    </w:p>
    <w:p w14:paraId="150B2DF8" w14:textId="12BE704D" w:rsidR="00BE0967" w:rsidRDefault="00033769" w:rsidP="00A14EEA">
      <w:pPr>
        <w:spacing w:before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Histopathological Assay</w:t>
      </w:r>
      <w:bookmarkEnd w:id="12"/>
      <w:bookmarkEnd w:id="13"/>
    </w:p>
    <w:p w14:paraId="40BEA366" w14:textId="600E7432" w:rsidR="00025DDD" w:rsidRPr="005325C1" w:rsidRDefault="00025DDD" w:rsidP="00A14EEA">
      <w:pPr>
        <w:rPr>
          <w:rFonts w:ascii="Times New Roman" w:hAnsi="Times New Roman" w:cs="Times New Roman"/>
          <w:sz w:val="24"/>
        </w:rPr>
      </w:pP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H</w:t>
      </w:r>
      <w:r w:rsidR="00A14EEA">
        <w:rPr>
          <w:rFonts w:ascii="Times New Roman" w:hAnsi="Times New Roman" w:cs="Times New Roman"/>
          <w:color w:val="000000"/>
          <w:sz w:val="24"/>
          <w:shd w:val="clear" w:color="auto" w:fill="FFFFFF"/>
        </w:rPr>
        <w:t>&amp;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E</w:t>
      </w:r>
      <w:r w:rsidR="008A7B07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130E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staining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performed to assess </w:t>
      </w:r>
      <w:r w:rsidRPr="005325C1">
        <w:rPr>
          <w:rFonts w:ascii="Times New Roman" w:hAnsi="Times New Roman" w:cs="Times New Roman"/>
          <w:color w:val="000000"/>
          <w:sz w:val="24"/>
        </w:rPr>
        <w:t>th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tegrity and inflammatory response of alveolar bone and cementum under histological observation by an optical microscope</w:t>
      </w:r>
      <w:r w:rsid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CE178C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(</w:t>
      </w:r>
      <w:r w:rsidR="009519E7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LYMPUS AX80, </w:t>
      </w:r>
      <w:r w:rsidR="009519E7" w:rsidRPr="00CE0838">
        <w:rPr>
          <w:rFonts w:ascii="Times New Roman" w:hAnsi="Times New Roman" w:cs="Times New Roman"/>
          <w:color w:val="000000"/>
          <w:sz w:val="24"/>
          <w:shd w:val="clear" w:color="auto" w:fill="FFFFFF"/>
        </w:rPr>
        <w:t>Olympus Co</w:t>
      </w:r>
      <w:r w:rsidR="009519E7">
        <w:rPr>
          <w:rFonts w:ascii="Times New Roman" w:hAnsi="Times New Roman" w:cs="Times New Roman"/>
          <w:color w:val="000000"/>
          <w:sz w:val="24"/>
          <w:shd w:val="clear" w:color="auto" w:fill="FFFFFF"/>
        </w:rPr>
        <w:t>., Tokyo, Japan</w:t>
      </w:r>
      <w:r w:rsid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  <w:bookmarkEnd w:id="10"/>
      <w:bookmarkEnd w:id="11"/>
    </w:p>
    <w:p w14:paraId="0B5BBC25" w14:textId="77777777" w:rsidR="001802A6" w:rsidRDefault="001802A6" w:rsidP="00A14EEA">
      <w:pPr>
        <w:rPr>
          <w:rFonts w:ascii="Times New Roman" w:hAnsi="Times New Roman" w:cs="Times New Roman"/>
          <w:sz w:val="24"/>
        </w:rPr>
      </w:pPr>
      <w:bookmarkStart w:id="14" w:name="OLE_LINK172"/>
      <w:bookmarkStart w:id="15" w:name="OLE_LINK173"/>
    </w:p>
    <w:p w14:paraId="440217ED" w14:textId="31E3CDD2" w:rsidR="00BE0967" w:rsidRDefault="00025DDD" w:rsidP="00A14EEA">
      <w:pPr>
        <w:rPr>
          <w:rFonts w:ascii="Times New Roman" w:hAnsi="Times New Roman" w:cs="Times New Roman"/>
          <w:b/>
          <w:bCs/>
          <w:sz w:val="24"/>
        </w:rPr>
      </w:pP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mmunohistochemical </w:t>
      </w:r>
      <w:r w:rsidR="00033769"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nalysis</w:t>
      </w:r>
      <w:bookmarkStart w:id="16" w:name="OLE_LINK714"/>
      <w:bookmarkStart w:id="17" w:name="OLE_LINK715"/>
      <w:bookmarkEnd w:id="14"/>
      <w:bookmarkEnd w:id="15"/>
    </w:p>
    <w:p w14:paraId="62C7CEEA" w14:textId="4AA01D1B" w:rsidR="00025DDD" w:rsidRPr="009F4A5C" w:rsidRDefault="00025DDD" w:rsidP="00A14EEA">
      <w:pPr>
        <w:rPr>
          <w:rFonts w:ascii="Times New Roman" w:hAnsi="Times New Roman" w:cs="Times New Roman"/>
          <w:b/>
          <w:bCs/>
          <w:sz w:val="24"/>
        </w:rPr>
      </w:pPr>
      <w:r w:rsidRPr="005325C1">
        <w:rPr>
          <w:rFonts w:ascii="Times New Roman" w:hAnsi="Times New Roman" w:cs="Times New Roman"/>
          <w:sz w:val="24"/>
        </w:rPr>
        <w:t xml:space="preserve">To evaluate the levels of </w:t>
      </w:r>
      <w:r w:rsidRPr="005325C1">
        <w:rPr>
          <w:rFonts w:ascii="Times New Roman" w:hAnsi="Times New Roman" w:cs="Times New Roman"/>
          <w:color w:val="000000"/>
          <w:sz w:val="24"/>
        </w:rPr>
        <w:t>matrix metalloproteinas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-9 (MMP-9)</w:t>
      </w:r>
      <w:r w:rsidRPr="005325C1">
        <w:rPr>
          <w:rFonts w:ascii="Times New Roman" w:hAnsi="Times New Roman" w:cs="Times New Roman"/>
          <w:sz w:val="24"/>
        </w:rPr>
        <w:t xml:space="preserve">,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in periodontal tissue </w:t>
      </w:r>
      <w:r w:rsidRPr="005325C1">
        <w:rPr>
          <w:rFonts w:ascii="Times New Roman" w:hAnsi="Times New Roman" w:cs="Times New Roman"/>
          <w:color w:val="000000"/>
          <w:sz w:val="24"/>
        </w:rPr>
        <w:t>from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each group, </w:t>
      </w:r>
      <w:bookmarkStart w:id="18" w:name="OLE_LINK302"/>
      <w:bookmarkStart w:id="19" w:name="OLE_LINK305"/>
      <w:r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each tissue slice (</w:t>
      </w:r>
      <w:r w:rsidR="00485815"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5</w:t>
      </w:r>
      <w:r w:rsidR="00B13A0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specimens</w:t>
      </w:r>
      <w:r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/group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deparaffinized and rehydrated and then treated with </w:t>
      </w:r>
      <w:bookmarkStart w:id="20" w:name="OLE_LINK148"/>
      <w:bookmarkStart w:id="21" w:name="OLE_LINK149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0.05% trypsin to extract antigen</w:t>
      </w:r>
      <w:bookmarkEnd w:id="16"/>
      <w:bookmarkEnd w:id="17"/>
      <w:bookmarkEnd w:id="18"/>
      <w:bookmarkEnd w:id="19"/>
      <w:bookmarkEnd w:id="20"/>
      <w:bookmarkEnd w:id="21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bookmarkStart w:id="22" w:name="OLE_LINK306"/>
      <w:bookmarkStart w:id="23" w:name="OLE_LINK307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fter </w:t>
      </w:r>
      <w:r w:rsidRPr="005325C1">
        <w:rPr>
          <w:rFonts w:ascii="Times New Roman" w:hAnsi="Times New Roman" w:cs="Times New Roman"/>
          <w:color w:val="000000"/>
          <w:sz w:val="24"/>
        </w:rPr>
        <w:t>washing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ith PBS</w:t>
      </w:r>
      <w:bookmarkStart w:id="24" w:name="OLE_LINK308"/>
      <w:bookmarkStart w:id="25" w:name="OLE_LINK309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the sections </w:t>
      </w:r>
      <w:r w:rsidRPr="005325C1">
        <w:rPr>
          <w:rFonts w:ascii="Times New Roman" w:hAnsi="Times New Roman" w:cs="Times New Roman"/>
          <w:color w:val="000000"/>
          <w:sz w:val="24"/>
        </w:rPr>
        <w:t>wer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quenched with 3% hydrogen peroxide for endogenous peroxidase </w:t>
      </w:r>
      <w:r w:rsidRPr="005325C1">
        <w:rPr>
          <w:rFonts w:ascii="Times New Roman" w:hAnsi="Times New Roman" w:cs="Times New Roman"/>
          <w:color w:val="000000"/>
          <w:sz w:val="24"/>
        </w:rPr>
        <w:t>blockad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incubated with primary antibodies</w:t>
      </w:r>
      <w:r w:rsidR="00475B1F" w:rsidRP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Santa Cruz Biotechnology, INTERPRISE, Brazil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bookmarkEnd w:id="24"/>
      <w:bookmarkEnd w:id="25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MP-9, 1:400</w:t>
      </w:r>
      <w:r w:rsidR="008A7B07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m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overnight at 4 °C</w:t>
      </w:r>
      <w:r w:rsidR="009C3CB6" w:rsidRPr="00CE0838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 xml:space="preserve">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for 2 h</w:t>
      </w:r>
      <w:bookmarkEnd w:id="22"/>
      <w:bookmarkEnd w:id="23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bookmarkStart w:id="26" w:name="OLE_LINK310"/>
      <w:bookmarkStart w:id="27" w:name="OLE_LINK311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Then, slices</w:t>
      </w:r>
      <w:r w:rsidRPr="005325C1">
        <w:rPr>
          <w:rFonts w:ascii="Times New Roman" w:hAnsi="Times New Roman" w:cs="Times New Roman"/>
          <w:color w:val="000000"/>
          <w:sz w:val="24"/>
        </w:rPr>
        <w:t xml:space="preserve"> wer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hed and incubated with a </w:t>
      </w:r>
      <w:bookmarkStart w:id="28" w:name="OLE_LINK312"/>
      <w:bookmarkStart w:id="29" w:name="OLE_LINK313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streptavidin-HRP-conjugated secondary antibody</w:t>
      </w:r>
      <w:bookmarkStart w:id="30" w:name="_Hlk133146662"/>
      <w:bookmarkEnd w:id="28"/>
      <w:bookmarkEnd w:id="29"/>
      <w:r w:rsidR="0092613A" w:rsidRP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proofErr w:type="spellStart"/>
      <w:r w:rsidR="0092613A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Biocare</w:t>
      </w:r>
      <w:proofErr w:type="spellEnd"/>
      <w:r w:rsidR="0092613A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edical, CA, USA</w:t>
      </w:r>
      <w:bookmarkEnd w:id="30"/>
      <w:r w:rsid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for 30 min</w:t>
      </w:r>
      <w:bookmarkEnd w:id="26"/>
      <w:bookmarkEnd w:id="27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r w:rsidRPr="005325C1">
        <w:rPr>
          <w:rFonts w:ascii="Times New Roman" w:hAnsi="Times New Roman" w:cs="Times New Roman"/>
          <w:color w:val="000000"/>
          <w:sz w:val="24"/>
        </w:rPr>
        <w:t>A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colorimetric-based detection kit</w:t>
      </w:r>
      <w:r w:rsidR="00475B1F" w:rsidRP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proofErr w:type="spellStart"/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Biocare</w:t>
      </w:r>
      <w:proofErr w:type="spellEnd"/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edical, CA, USA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</w:t>
      </w:r>
      <w:r w:rsidRPr="005325C1">
        <w:rPr>
          <w:rFonts w:ascii="Times New Roman" w:hAnsi="Times New Roman" w:cs="Times New Roman"/>
          <w:color w:val="000000"/>
          <w:sz w:val="24"/>
        </w:rPr>
        <w:t>used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to visualize the immunoreactivity to MMP-9</w:t>
      </w:r>
      <w:r w:rsidR="008A7B07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</w:p>
    <w:p w14:paraId="03789BB6" w14:textId="757522BD" w:rsidR="00033769" w:rsidRDefault="00033769" w:rsidP="00CC07A2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sz w:val="24"/>
        </w:rPr>
      </w:pPr>
    </w:p>
    <w:p w14:paraId="29C2A479" w14:textId="12CA271D" w:rsidR="00C87848" w:rsidRPr="00C87848" w:rsidRDefault="00C87848" w:rsidP="00C87848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C87848">
        <w:rPr>
          <w:rFonts w:ascii="Times New Roman" w:eastAsiaTheme="minorHAnsi" w:hAnsi="Times New Roman" w:cs="Times New Roman"/>
          <w:b/>
          <w:bCs/>
          <w:sz w:val="28"/>
          <w:szCs w:val="28"/>
        </w:rPr>
        <w:t>Supplementary Figures and Tables</w:t>
      </w:r>
    </w:p>
    <w:p w14:paraId="15A63180" w14:textId="01BFBB77" w:rsidR="0002257D" w:rsidRDefault="00C87848" w:rsidP="00C9420E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1" w:name="_Ref101087748"/>
      <w:bookmarkStart w:id="32" w:name="_Hlk123733981"/>
      <w:r w:rsidRPr="00C878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3" w:name="OLE_LINK26"/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instrText xml:space="preserve"> SEQ Appendix_Table \* ARABIC </w:instrText>
      </w:r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2257D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02257D" w:rsidRPr="00C8784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F6D73B3" w14:textId="27F74A83" w:rsidR="00C87848" w:rsidRPr="0002257D" w:rsidRDefault="0019406D" w:rsidP="0002257D">
      <w:pPr>
        <w:pStyle w:val="Caption"/>
        <w:spacing w:line="480" w:lineRule="auto"/>
        <w:ind w:firstLineChars="400" w:firstLine="964"/>
        <w:jc w:val="both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87848">
        <w:rPr>
          <w:rFonts w:ascii="Times New Roman" w:hAnsi="Times New Roman" w:cs="Times New Roman"/>
          <w:b/>
          <w:bCs/>
          <w:sz w:val="24"/>
          <w:szCs w:val="24"/>
        </w:rPr>
        <w:instrText xml:space="preserve"> SEQ Appendix_Table \* ARABIC </w:instrText>
      </w:r>
      <w:r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420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31"/>
      <w:r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4" w:name="OLE_LINK628"/>
      <w:bookmarkStart w:id="35" w:name="OLE_LINK629"/>
      <w:r w:rsidRPr="00C87848">
        <w:rPr>
          <w:rFonts w:ascii="Times New Roman" w:eastAsiaTheme="minorEastAsia" w:hAnsi="Times New Roman" w:cs="Times New Roman"/>
          <w:sz w:val="24"/>
          <w:szCs w:val="24"/>
        </w:rPr>
        <w:t>Polymerase chain reaction primers of</w:t>
      </w:r>
      <w:bookmarkEnd w:id="34"/>
      <w:bookmarkEnd w:id="35"/>
      <w:r w:rsidR="001A3F38" w:rsidRPr="001A3F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3F38" w:rsidRPr="00212777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1A3F38" w:rsidRPr="00212777">
        <w:rPr>
          <w:rFonts w:ascii="Times New Roman" w:hAnsi="Times New Roman" w:cs="Times New Roman"/>
          <w:i/>
          <w:iCs/>
          <w:sz w:val="24"/>
          <w:szCs w:val="24"/>
        </w:rPr>
        <w:t>actinomycetemcomitans</w:t>
      </w:r>
      <w:proofErr w:type="spellEnd"/>
      <w:r w:rsidR="00C9420E">
        <w:rPr>
          <w:rFonts w:ascii="Times New Roman" w:eastAsiaTheme="minorEastAsia" w:hAnsi="Times New Roman" w:cs="Times New Roman"/>
          <w:i/>
          <w:iCs/>
          <w:sz w:val="24"/>
          <w:szCs w:val="24"/>
        </w:rPr>
        <w:t>.</w:t>
      </w:r>
    </w:p>
    <w:tbl>
      <w:tblPr>
        <w:tblStyle w:val="a0"/>
        <w:tblpPr w:leftFromText="180" w:rightFromText="180" w:vertAnchor="text" w:horzAnchor="margin" w:tblpY="164"/>
        <w:tblW w:w="9246" w:type="dxa"/>
        <w:tblLook w:val="04A0" w:firstRow="1" w:lastRow="0" w:firstColumn="1" w:lastColumn="0" w:noHBand="0" w:noVBand="1"/>
      </w:tblPr>
      <w:tblGrid>
        <w:gridCol w:w="1197"/>
        <w:gridCol w:w="4005"/>
        <w:gridCol w:w="4044"/>
      </w:tblGrid>
      <w:tr w:rsidR="0002257D" w14:paraId="31524AD3" w14:textId="77777777" w:rsidTr="00022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tcW w:w="1197" w:type="dxa"/>
          </w:tcPr>
          <w:p w14:paraId="54D9E761" w14:textId="77777777" w:rsidR="0002257D" w:rsidRPr="0002257D" w:rsidRDefault="0002257D" w:rsidP="0002257D">
            <w:pPr>
              <w:jc w:val="center"/>
              <w:rPr>
                <w:rFonts w:cs="Times New Roman"/>
                <w:b/>
                <w:bCs/>
                <w:sz w:val="28"/>
                <w:szCs w:val="28"/>
              </w:rPr>
            </w:pPr>
            <w:bookmarkStart w:id="36" w:name="_Hlk153374879"/>
            <w:bookmarkEnd w:id="32"/>
            <w:bookmarkEnd w:id="33"/>
            <w:r w:rsidRPr="0002257D">
              <w:rPr>
                <w:rFonts w:cs="Times New Roman" w:hint="eastAsia"/>
                <w:b/>
                <w:bCs/>
                <w:sz w:val="28"/>
                <w:szCs w:val="28"/>
              </w:rPr>
              <w:t>P</w:t>
            </w:r>
            <w:r w:rsidRPr="0002257D">
              <w:rPr>
                <w:rFonts w:cs="Times New Roman"/>
                <w:b/>
                <w:bCs/>
                <w:sz w:val="28"/>
                <w:szCs w:val="28"/>
              </w:rPr>
              <w:t>rimer</w:t>
            </w:r>
          </w:p>
        </w:tc>
        <w:tc>
          <w:tcPr>
            <w:tcW w:w="4005" w:type="dxa"/>
          </w:tcPr>
          <w:p w14:paraId="468E45AF" w14:textId="77777777" w:rsidR="0002257D" w:rsidRPr="0002257D" w:rsidRDefault="0002257D" w:rsidP="0002257D">
            <w:pPr>
              <w:jc w:val="center"/>
              <w:rPr>
                <w:b/>
                <w:bCs/>
                <w:sz w:val="28"/>
                <w:szCs w:val="28"/>
              </w:rPr>
            </w:pPr>
            <w:r w:rsidRPr="0002257D">
              <w:rPr>
                <w:rFonts w:cs="Times New Roman" w:hint="eastAsia"/>
                <w:b/>
                <w:bCs/>
                <w:sz w:val="28"/>
                <w:szCs w:val="28"/>
              </w:rPr>
              <w:t>F</w:t>
            </w:r>
            <w:r w:rsidRPr="0002257D">
              <w:rPr>
                <w:rFonts w:cs="Times New Roman"/>
                <w:b/>
                <w:bCs/>
                <w:sz w:val="28"/>
                <w:szCs w:val="28"/>
              </w:rPr>
              <w:t>orward (5’-3’)</w:t>
            </w:r>
          </w:p>
        </w:tc>
        <w:tc>
          <w:tcPr>
            <w:tcW w:w="4044" w:type="dxa"/>
          </w:tcPr>
          <w:p w14:paraId="5B14356C" w14:textId="77777777" w:rsidR="0002257D" w:rsidRPr="0002257D" w:rsidRDefault="0002257D" w:rsidP="0002257D">
            <w:pPr>
              <w:jc w:val="center"/>
              <w:rPr>
                <w:b/>
                <w:bCs/>
                <w:sz w:val="28"/>
                <w:szCs w:val="28"/>
              </w:rPr>
            </w:pPr>
            <w:r w:rsidRPr="0002257D">
              <w:rPr>
                <w:rFonts w:cs="Times New Roman"/>
                <w:b/>
                <w:bCs/>
                <w:sz w:val="28"/>
                <w:szCs w:val="28"/>
              </w:rPr>
              <w:t>Reverse (5’-3’)</w:t>
            </w:r>
          </w:p>
        </w:tc>
      </w:tr>
      <w:tr w:rsidR="0002257D" w14:paraId="5678D6E6" w14:textId="77777777" w:rsidTr="0002257D">
        <w:trPr>
          <w:trHeight w:val="761"/>
        </w:trPr>
        <w:tc>
          <w:tcPr>
            <w:tcW w:w="1197" w:type="dxa"/>
          </w:tcPr>
          <w:p w14:paraId="3D0D4B48" w14:textId="77777777" w:rsidR="0002257D" w:rsidRPr="0002257D" w:rsidRDefault="0002257D" w:rsidP="0002257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2257D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02257D">
              <w:rPr>
                <w:rFonts w:ascii="Times New Roman" w:hAnsi="Times New Roman" w:cs="Times New Roman"/>
                <w:sz w:val="28"/>
                <w:szCs w:val="28"/>
              </w:rPr>
              <w:t>6sRNA</w:t>
            </w:r>
          </w:p>
        </w:tc>
        <w:tc>
          <w:tcPr>
            <w:tcW w:w="4005" w:type="dxa"/>
          </w:tcPr>
          <w:p w14:paraId="420DDFB3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GCACCGGCTAACTCCGT</w:t>
            </w:r>
          </w:p>
        </w:tc>
        <w:tc>
          <w:tcPr>
            <w:tcW w:w="4044" w:type="dxa"/>
          </w:tcPr>
          <w:p w14:paraId="294BA800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TCCGATTAACGCTCGCAC</w:t>
            </w:r>
          </w:p>
        </w:tc>
      </w:tr>
      <w:tr w:rsidR="0002257D" w14:paraId="628A3C38" w14:textId="77777777" w:rsidTr="0002257D">
        <w:trPr>
          <w:trHeight w:val="761"/>
        </w:trPr>
        <w:tc>
          <w:tcPr>
            <w:tcW w:w="1197" w:type="dxa"/>
          </w:tcPr>
          <w:p w14:paraId="74D919A8" w14:textId="77777777" w:rsidR="0002257D" w:rsidRPr="0002257D" w:rsidRDefault="0002257D" w:rsidP="0002257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2257D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l</w:t>
            </w:r>
            <w:r w:rsidRPr="0002257D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x</w:t>
            </w:r>
            <w:r w:rsidRPr="0002257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4005" w:type="dxa"/>
          </w:tcPr>
          <w:p w14:paraId="47BA35A5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CGCGAATCAGCTCGCCG</w:t>
            </w:r>
          </w:p>
        </w:tc>
        <w:tc>
          <w:tcPr>
            <w:tcW w:w="4044" w:type="dxa"/>
          </w:tcPr>
          <w:p w14:paraId="4DA8DF45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CTTTGCAAGCTCCTCACC</w:t>
            </w:r>
          </w:p>
        </w:tc>
      </w:tr>
      <w:tr w:rsidR="0002257D" w14:paraId="3EC86910" w14:textId="77777777" w:rsidTr="0002257D">
        <w:trPr>
          <w:trHeight w:val="761"/>
        </w:trPr>
        <w:tc>
          <w:tcPr>
            <w:tcW w:w="1197" w:type="dxa"/>
          </w:tcPr>
          <w:p w14:paraId="6C352E98" w14:textId="77777777" w:rsidR="0002257D" w:rsidRPr="0002257D" w:rsidRDefault="0002257D" w:rsidP="0002257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2257D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r</w:t>
            </w:r>
            <w:r w:rsidRPr="0002257D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p</w:t>
            </w:r>
            <w:r w:rsidRPr="0002257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4005" w:type="dxa"/>
          </w:tcPr>
          <w:p w14:paraId="4F497FE5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GGCATTAACTGGAGCCAC</w:t>
            </w:r>
          </w:p>
        </w:tc>
        <w:tc>
          <w:tcPr>
            <w:tcW w:w="4044" w:type="dxa"/>
          </w:tcPr>
          <w:p w14:paraId="51BC45A3" w14:textId="77777777" w:rsidR="0002257D" w:rsidRPr="0002257D" w:rsidRDefault="0002257D" w:rsidP="0002257D">
            <w:pPr>
              <w:jc w:val="center"/>
              <w:rPr>
                <w:sz w:val="28"/>
                <w:szCs w:val="28"/>
              </w:rPr>
            </w:pPr>
            <w:r w:rsidRPr="0002257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CCACCTCCGAAACCGAAG</w:t>
            </w:r>
          </w:p>
        </w:tc>
      </w:tr>
      <w:bookmarkEnd w:id="36"/>
    </w:tbl>
    <w:p w14:paraId="33CACA38" w14:textId="376B5145" w:rsidR="009C3CB6" w:rsidRPr="00BE0967" w:rsidRDefault="009C3CB6" w:rsidP="00BE0967">
      <w:pPr>
        <w:spacing w:line="480" w:lineRule="auto"/>
        <w:rPr>
          <w:rFonts w:ascii="Times New Roman" w:eastAsia="SimHei" w:hAnsi="Times New Roman" w:cs="Times New Roman"/>
          <w:kern w:val="0"/>
          <w:sz w:val="24"/>
        </w:rPr>
      </w:pPr>
    </w:p>
    <w:sectPr w:rsidR="009C3CB6" w:rsidRPr="00BE0967" w:rsidSect="008F58CA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DE71E" w14:textId="77777777" w:rsidR="008F58CA" w:rsidRDefault="008F58CA" w:rsidP="0019406D">
      <w:r>
        <w:separator/>
      </w:r>
    </w:p>
  </w:endnote>
  <w:endnote w:type="continuationSeparator" w:id="0">
    <w:p w14:paraId="70D12A84" w14:textId="77777777" w:rsidR="008F58CA" w:rsidRDefault="008F58CA" w:rsidP="0019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ensentype JiaLi HeiJ(BaoRiYi)">
    <w:altName w:val="Calibri"/>
    <w:charset w:val="4D"/>
    <w:family w:val="swiss"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5691372"/>
      <w:docPartObj>
        <w:docPartGallery w:val="Page Numbers (Bottom of Page)"/>
        <w:docPartUnique/>
      </w:docPartObj>
    </w:sdtPr>
    <w:sdtContent>
      <w:p w14:paraId="0A9844D1" w14:textId="30DD2F52" w:rsidR="0019406D" w:rsidRDefault="0019406D" w:rsidP="004D26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00AA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BFB166E" w14:textId="77777777" w:rsidR="0019406D" w:rsidRDefault="001940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1607525"/>
      <w:docPartObj>
        <w:docPartGallery w:val="Page Numbers (Bottom of Page)"/>
        <w:docPartUnique/>
      </w:docPartObj>
    </w:sdtPr>
    <w:sdtContent>
      <w:p w14:paraId="78370643" w14:textId="5CF9CCA6" w:rsidR="0019406D" w:rsidRDefault="0019406D" w:rsidP="004D26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3415D9" w14:textId="77777777" w:rsidR="0019406D" w:rsidRDefault="00194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31388" w14:textId="77777777" w:rsidR="008F58CA" w:rsidRDefault="008F58CA" w:rsidP="0019406D">
      <w:r>
        <w:separator/>
      </w:r>
    </w:p>
  </w:footnote>
  <w:footnote w:type="continuationSeparator" w:id="0">
    <w:p w14:paraId="4DCD4BEF" w14:textId="77777777" w:rsidR="008F58CA" w:rsidRDefault="008F58CA" w:rsidP="00194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B5978"/>
    <w:multiLevelType w:val="hybridMultilevel"/>
    <w:tmpl w:val="0F5A6268"/>
    <w:lvl w:ilvl="0" w:tplc="970AD6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1182F3E"/>
    <w:multiLevelType w:val="hybridMultilevel"/>
    <w:tmpl w:val="A7DE6444"/>
    <w:lvl w:ilvl="0" w:tplc="1A4C5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34732F"/>
    <w:multiLevelType w:val="multilevel"/>
    <w:tmpl w:val="317E2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7D567E"/>
    <w:multiLevelType w:val="hybridMultilevel"/>
    <w:tmpl w:val="A2622A8E"/>
    <w:lvl w:ilvl="0" w:tplc="393C2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3333746"/>
    <w:multiLevelType w:val="hybridMultilevel"/>
    <w:tmpl w:val="DB5277C2"/>
    <w:lvl w:ilvl="0" w:tplc="88ACA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1770976">
    <w:abstractNumId w:val="4"/>
  </w:num>
  <w:num w:numId="2" w16cid:durableId="1221478464">
    <w:abstractNumId w:val="3"/>
  </w:num>
  <w:num w:numId="3" w16cid:durableId="949361316">
    <w:abstractNumId w:val="1"/>
  </w:num>
  <w:num w:numId="4" w16cid:durableId="1774477695">
    <w:abstractNumId w:val="2"/>
  </w:num>
  <w:num w:numId="5" w16cid:durableId="23217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00e0wsvpre7ewvvkxvdei500r05wrr2tx&quot;&gt;My EndNote Library&lt;record-ids&gt;&lt;item&gt;34&lt;/item&gt;&lt;/record-ids&gt;&lt;/item&gt;&lt;/Libraries&gt;"/>
  </w:docVars>
  <w:rsids>
    <w:rsidRoot w:val="00AF1094"/>
    <w:rsid w:val="0002257D"/>
    <w:rsid w:val="00025DDD"/>
    <w:rsid w:val="00027584"/>
    <w:rsid w:val="00030619"/>
    <w:rsid w:val="00033769"/>
    <w:rsid w:val="00050EB5"/>
    <w:rsid w:val="000526A9"/>
    <w:rsid w:val="00093AE1"/>
    <w:rsid w:val="000A3439"/>
    <w:rsid w:val="000A371C"/>
    <w:rsid w:val="000B4B7D"/>
    <w:rsid w:val="000D7A04"/>
    <w:rsid w:val="000F1C5B"/>
    <w:rsid w:val="000F7EB6"/>
    <w:rsid w:val="00107F29"/>
    <w:rsid w:val="00110511"/>
    <w:rsid w:val="00120F22"/>
    <w:rsid w:val="00121484"/>
    <w:rsid w:val="00141D0F"/>
    <w:rsid w:val="00154F39"/>
    <w:rsid w:val="001679D9"/>
    <w:rsid w:val="00176E68"/>
    <w:rsid w:val="001802A6"/>
    <w:rsid w:val="00193004"/>
    <w:rsid w:val="0019406D"/>
    <w:rsid w:val="001A3F38"/>
    <w:rsid w:val="001B150E"/>
    <w:rsid w:val="001B697D"/>
    <w:rsid w:val="001C4E2D"/>
    <w:rsid w:val="001D76C9"/>
    <w:rsid w:val="001E21D8"/>
    <w:rsid w:val="001E399A"/>
    <w:rsid w:val="001F00AA"/>
    <w:rsid w:val="0022294C"/>
    <w:rsid w:val="002231D7"/>
    <w:rsid w:val="002253D7"/>
    <w:rsid w:val="002301E9"/>
    <w:rsid w:val="00236262"/>
    <w:rsid w:val="00242085"/>
    <w:rsid w:val="00244974"/>
    <w:rsid w:val="0025022E"/>
    <w:rsid w:val="00252414"/>
    <w:rsid w:val="0026099D"/>
    <w:rsid w:val="00271DAE"/>
    <w:rsid w:val="0028548A"/>
    <w:rsid w:val="00285A70"/>
    <w:rsid w:val="00286F8A"/>
    <w:rsid w:val="00291EBD"/>
    <w:rsid w:val="002A2613"/>
    <w:rsid w:val="002A3130"/>
    <w:rsid w:val="002B3814"/>
    <w:rsid w:val="002B3A48"/>
    <w:rsid w:val="002B3A95"/>
    <w:rsid w:val="002B5FBC"/>
    <w:rsid w:val="002C1F87"/>
    <w:rsid w:val="002C3D9F"/>
    <w:rsid w:val="002C4596"/>
    <w:rsid w:val="002E053D"/>
    <w:rsid w:val="002F0C2A"/>
    <w:rsid w:val="002F61A0"/>
    <w:rsid w:val="002F6D7A"/>
    <w:rsid w:val="00300384"/>
    <w:rsid w:val="00312CEB"/>
    <w:rsid w:val="00331032"/>
    <w:rsid w:val="0033354E"/>
    <w:rsid w:val="00333E2A"/>
    <w:rsid w:val="00341EB4"/>
    <w:rsid w:val="0036791D"/>
    <w:rsid w:val="003807EE"/>
    <w:rsid w:val="0038252A"/>
    <w:rsid w:val="00383A25"/>
    <w:rsid w:val="00396A30"/>
    <w:rsid w:val="003B1AEB"/>
    <w:rsid w:val="003D6BCF"/>
    <w:rsid w:val="003E081F"/>
    <w:rsid w:val="003E456A"/>
    <w:rsid w:val="003E791D"/>
    <w:rsid w:val="0041130E"/>
    <w:rsid w:val="004119B1"/>
    <w:rsid w:val="004165DA"/>
    <w:rsid w:val="00431C92"/>
    <w:rsid w:val="00432810"/>
    <w:rsid w:val="00442ED1"/>
    <w:rsid w:val="0044518D"/>
    <w:rsid w:val="00445DC0"/>
    <w:rsid w:val="00451238"/>
    <w:rsid w:val="00466A85"/>
    <w:rsid w:val="00471F33"/>
    <w:rsid w:val="00475B1F"/>
    <w:rsid w:val="004773E7"/>
    <w:rsid w:val="00477F6F"/>
    <w:rsid w:val="00482F12"/>
    <w:rsid w:val="00485815"/>
    <w:rsid w:val="004A7EAC"/>
    <w:rsid w:val="004B09DD"/>
    <w:rsid w:val="004C252C"/>
    <w:rsid w:val="004C4862"/>
    <w:rsid w:val="004C5FEB"/>
    <w:rsid w:val="004D69AA"/>
    <w:rsid w:val="00501AC8"/>
    <w:rsid w:val="005076AC"/>
    <w:rsid w:val="00517793"/>
    <w:rsid w:val="00523FBF"/>
    <w:rsid w:val="005325C1"/>
    <w:rsid w:val="0054784A"/>
    <w:rsid w:val="00553BD7"/>
    <w:rsid w:val="0055651C"/>
    <w:rsid w:val="00563C77"/>
    <w:rsid w:val="00573C35"/>
    <w:rsid w:val="00580155"/>
    <w:rsid w:val="00591D84"/>
    <w:rsid w:val="00592B63"/>
    <w:rsid w:val="0059599A"/>
    <w:rsid w:val="005C12D8"/>
    <w:rsid w:val="005C34F4"/>
    <w:rsid w:val="005C786C"/>
    <w:rsid w:val="005D3956"/>
    <w:rsid w:val="005E6805"/>
    <w:rsid w:val="00613A77"/>
    <w:rsid w:val="00622596"/>
    <w:rsid w:val="00624CC7"/>
    <w:rsid w:val="00633A1A"/>
    <w:rsid w:val="00637EC5"/>
    <w:rsid w:val="00642806"/>
    <w:rsid w:val="00642892"/>
    <w:rsid w:val="00657C23"/>
    <w:rsid w:val="00686062"/>
    <w:rsid w:val="00690556"/>
    <w:rsid w:val="0069311C"/>
    <w:rsid w:val="006A2A8E"/>
    <w:rsid w:val="006B26B3"/>
    <w:rsid w:val="006C1F38"/>
    <w:rsid w:val="00704134"/>
    <w:rsid w:val="00714928"/>
    <w:rsid w:val="0072072E"/>
    <w:rsid w:val="00722D5B"/>
    <w:rsid w:val="00726261"/>
    <w:rsid w:val="00734870"/>
    <w:rsid w:val="007419AD"/>
    <w:rsid w:val="007511D3"/>
    <w:rsid w:val="00756303"/>
    <w:rsid w:val="0075681E"/>
    <w:rsid w:val="00762213"/>
    <w:rsid w:val="00762322"/>
    <w:rsid w:val="0077358E"/>
    <w:rsid w:val="00781514"/>
    <w:rsid w:val="00782812"/>
    <w:rsid w:val="007B2140"/>
    <w:rsid w:val="007B374C"/>
    <w:rsid w:val="007D2BB9"/>
    <w:rsid w:val="007D67B6"/>
    <w:rsid w:val="007E061C"/>
    <w:rsid w:val="007F7845"/>
    <w:rsid w:val="007F7AFC"/>
    <w:rsid w:val="00816695"/>
    <w:rsid w:val="00816944"/>
    <w:rsid w:val="00817A89"/>
    <w:rsid w:val="00817BDB"/>
    <w:rsid w:val="00821E3B"/>
    <w:rsid w:val="00830001"/>
    <w:rsid w:val="0083248A"/>
    <w:rsid w:val="00835C79"/>
    <w:rsid w:val="0083786F"/>
    <w:rsid w:val="008403BD"/>
    <w:rsid w:val="00840D49"/>
    <w:rsid w:val="0084481C"/>
    <w:rsid w:val="008452EB"/>
    <w:rsid w:val="00860CA1"/>
    <w:rsid w:val="00861D94"/>
    <w:rsid w:val="00863381"/>
    <w:rsid w:val="008712E0"/>
    <w:rsid w:val="00891DC7"/>
    <w:rsid w:val="008A340D"/>
    <w:rsid w:val="008A7B07"/>
    <w:rsid w:val="008B0366"/>
    <w:rsid w:val="008C502D"/>
    <w:rsid w:val="008D747F"/>
    <w:rsid w:val="008E36F2"/>
    <w:rsid w:val="008F03B0"/>
    <w:rsid w:val="008F0920"/>
    <w:rsid w:val="008F16BF"/>
    <w:rsid w:val="008F3C94"/>
    <w:rsid w:val="008F4DEF"/>
    <w:rsid w:val="008F58CA"/>
    <w:rsid w:val="0090046A"/>
    <w:rsid w:val="00911A3F"/>
    <w:rsid w:val="0092613A"/>
    <w:rsid w:val="00930244"/>
    <w:rsid w:val="00930DB0"/>
    <w:rsid w:val="00941F4D"/>
    <w:rsid w:val="009519E7"/>
    <w:rsid w:val="00954242"/>
    <w:rsid w:val="009640F5"/>
    <w:rsid w:val="00993466"/>
    <w:rsid w:val="009A76D2"/>
    <w:rsid w:val="009B7635"/>
    <w:rsid w:val="009C3CB6"/>
    <w:rsid w:val="009C3F0D"/>
    <w:rsid w:val="009C7315"/>
    <w:rsid w:val="009D0995"/>
    <w:rsid w:val="009E3C48"/>
    <w:rsid w:val="009F0C45"/>
    <w:rsid w:val="009F4A5C"/>
    <w:rsid w:val="009F7DD3"/>
    <w:rsid w:val="00A03E83"/>
    <w:rsid w:val="00A1331B"/>
    <w:rsid w:val="00A14235"/>
    <w:rsid w:val="00A14EEA"/>
    <w:rsid w:val="00A500F8"/>
    <w:rsid w:val="00A6073F"/>
    <w:rsid w:val="00A72FA2"/>
    <w:rsid w:val="00A8085F"/>
    <w:rsid w:val="00A834E0"/>
    <w:rsid w:val="00A93F10"/>
    <w:rsid w:val="00A958E5"/>
    <w:rsid w:val="00AB76F2"/>
    <w:rsid w:val="00AC277E"/>
    <w:rsid w:val="00AE4CF8"/>
    <w:rsid w:val="00AF1094"/>
    <w:rsid w:val="00AF7D20"/>
    <w:rsid w:val="00B10983"/>
    <w:rsid w:val="00B13A09"/>
    <w:rsid w:val="00B150E0"/>
    <w:rsid w:val="00B20F2F"/>
    <w:rsid w:val="00B43FA8"/>
    <w:rsid w:val="00B504B4"/>
    <w:rsid w:val="00B525D7"/>
    <w:rsid w:val="00B639F0"/>
    <w:rsid w:val="00B872DA"/>
    <w:rsid w:val="00B95B62"/>
    <w:rsid w:val="00BC6E10"/>
    <w:rsid w:val="00BE0967"/>
    <w:rsid w:val="00BE7097"/>
    <w:rsid w:val="00BF08B8"/>
    <w:rsid w:val="00C019E3"/>
    <w:rsid w:val="00C24FBC"/>
    <w:rsid w:val="00C606CE"/>
    <w:rsid w:val="00C70336"/>
    <w:rsid w:val="00C7240E"/>
    <w:rsid w:val="00C74C0A"/>
    <w:rsid w:val="00C87848"/>
    <w:rsid w:val="00C930BD"/>
    <w:rsid w:val="00C9420E"/>
    <w:rsid w:val="00CA27E3"/>
    <w:rsid w:val="00CA620B"/>
    <w:rsid w:val="00CC07A2"/>
    <w:rsid w:val="00CD01EC"/>
    <w:rsid w:val="00CD4DD3"/>
    <w:rsid w:val="00CE178C"/>
    <w:rsid w:val="00CE1FED"/>
    <w:rsid w:val="00CF35D0"/>
    <w:rsid w:val="00D0016A"/>
    <w:rsid w:val="00D06FF0"/>
    <w:rsid w:val="00D072AD"/>
    <w:rsid w:val="00D213AD"/>
    <w:rsid w:val="00D2304A"/>
    <w:rsid w:val="00D3206C"/>
    <w:rsid w:val="00D3365A"/>
    <w:rsid w:val="00D52006"/>
    <w:rsid w:val="00D56F28"/>
    <w:rsid w:val="00D640E5"/>
    <w:rsid w:val="00D64CED"/>
    <w:rsid w:val="00D72969"/>
    <w:rsid w:val="00D754E2"/>
    <w:rsid w:val="00D82190"/>
    <w:rsid w:val="00DA025F"/>
    <w:rsid w:val="00DA4E7E"/>
    <w:rsid w:val="00DB511D"/>
    <w:rsid w:val="00DC5BD3"/>
    <w:rsid w:val="00DD46E7"/>
    <w:rsid w:val="00DD5F55"/>
    <w:rsid w:val="00DD7013"/>
    <w:rsid w:val="00DE4CDE"/>
    <w:rsid w:val="00DE4D79"/>
    <w:rsid w:val="00DE5CFE"/>
    <w:rsid w:val="00E02A61"/>
    <w:rsid w:val="00E13B16"/>
    <w:rsid w:val="00E2047E"/>
    <w:rsid w:val="00E25CED"/>
    <w:rsid w:val="00E269D3"/>
    <w:rsid w:val="00E4053A"/>
    <w:rsid w:val="00E4088E"/>
    <w:rsid w:val="00E40A62"/>
    <w:rsid w:val="00E42224"/>
    <w:rsid w:val="00E44410"/>
    <w:rsid w:val="00E52FB9"/>
    <w:rsid w:val="00E54D68"/>
    <w:rsid w:val="00E67005"/>
    <w:rsid w:val="00E77714"/>
    <w:rsid w:val="00E8069F"/>
    <w:rsid w:val="00E81BFD"/>
    <w:rsid w:val="00E828E4"/>
    <w:rsid w:val="00E87197"/>
    <w:rsid w:val="00E9105F"/>
    <w:rsid w:val="00EA01BB"/>
    <w:rsid w:val="00EA2B41"/>
    <w:rsid w:val="00EB0215"/>
    <w:rsid w:val="00EB0BBC"/>
    <w:rsid w:val="00EB1F94"/>
    <w:rsid w:val="00EB7F41"/>
    <w:rsid w:val="00EC1B3C"/>
    <w:rsid w:val="00ED590E"/>
    <w:rsid w:val="00EF6E3E"/>
    <w:rsid w:val="00F008AC"/>
    <w:rsid w:val="00F03D63"/>
    <w:rsid w:val="00F075D5"/>
    <w:rsid w:val="00F110AB"/>
    <w:rsid w:val="00F41583"/>
    <w:rsid w:val="00F663AF"/>
    <w:rsid w:val="00F71D01"/>
    <w:rsid w:val="00F8057A"/>
    <w:rsid w:val="00F912AC"/>
    <w:rsid w:val="00FA1B2C"/>
    <w:rsid w:val="00FB1861"/>
    <w:rsid w:val="00FB7B99"/>
    <w:rsid w:val="00FC1230"/>
    <w:rsid w:val="00F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E1B64"/>
  <w15:chartTrackingRefBased/>
  <w15:docId w15:val="{8F561A5E-3C71-454D-B890-AE5FC227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4CDE"/>
    <w:pPr>
      <w:widowControl w:val="0"/>
      <w:autoSpaceDE w:val="0"/>
      <w:autoSpaceDN w:val="0"/>
      <w:adjustRightInd w:val="0"/>
    </w:pPr>
    <w:rPr>
      <w:rFonts w:ascii="Tensentype JiaLi HeiJ(BaoRiYi)" w:hAnsi="Tensentype JiaLi HeiJ(BaoRiYi)" w:cs="Tensentype JiaLi HeiJ(BaoRiYi)"/>
      <w:color w:val="000000"/>
      <w:kern w:val="0"/>
      <w:sz w:val="24"/>
    </w:rPr>
  </w:style>
  <w:style w:type="paragraph" w:styleId="ListParagraph">
    <w:name w:val="List Paragraph"/>
    <w:basedOn w:val="Normal"/>
    <w:uiPriority w:val="34"/>
    <w:qFormat/>
    <w:rsid w:val="00DE4CDE"/>
    <w:pPr>
      <w:ind w:firstLineChars="200" w:firstLine="420"/>
    </w:pPr>
  </w:style>
  <w:style w:type="table" w:styleId="TableGrid">
    <w:name w:val="Table Grid"/>
    <w:basedOn w:val="TableNormal"/>
    <w:uiPriority w:val="39"/>
    <w:rsid w:val="00DE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CDE"/>
    <w:pPr>
      <w:widowControl/>
      <w:jc w:val="left"/>
    </w:pPr>
    <w:rPr>
      <w:rFonts w:asciiTheme="majorHAnsi" w:eastAsia="SimHei" w:hAnsiTheme="majorHAnsi" w:cstheme="majorBidi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817A8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apple-converted-space">
    <w:name w:val="apple-converted-space"/>
    <w:basedOn w:val="DefaultParagraphFont"/>
    <w:rsid w:val="00271DAE"/>
  </w:style>
  <w:style w:type="character" w:customStyle="1" w:styleId="fanyi-trans-content">
    <w:name w:val="fanyi-trans-content"/>
    <w:basedOn w:val="DefaultParagraphFont"/>
    <w:qFormat/>
    <w:rsid w:val="00A72FA2"/>
  </w:style>
  <w:style w:type="paragraph" w:customStyle="1" w:styleId="EndNoteBibliographyTitle">
    <w:name w:val="EndNote Bibliography Title"/>
    <w:basedOn w:val="Normal"/>
    <w:link w:val="EndNoteBibliographyTitle0"/>
    <w:rsid w:val="00F41583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41583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F41583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41583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CA27E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94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06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9406D"/>
  </w:style>
  <w:style w:type="character" w:customStyle="1" w:styleId="def">
    <w:name w:val="def"/>
    <w:basedOn w:val="DefaultParagraphFont"/>
    <w:rsid w:val="00D2304A"/>
  </w:style>
  <w:style w:type="paragraph" w:styleId="Header">
    <w:name w:val="header"/>
    <w:basedOn w:val="Normal"/>
    <w:link w:val="HeaderChar"/>
    <w:uiPriority w:val="99"/>
    <w:unhideWhenUsed/>
    <w:rsid w:val="00B4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FA8"/>
    <w:rPr>
      <w:sz w:val="18"/>
      <w:szCs w:val="18"/>
    </w:rPr>
  </w:style>
  <w:style w:type="paragraph" w:styleId="Revision">
    <w:name w:val="Revision"/>
    <w:hidden/>
    <w:uiPriority w:val="99"/>
    <w:semiHidden/>
    <w:rsid w:val="009640F5"/>
  </w:style>
  <w:style w:type="character" w:styleId="Strong">
    <w:name w:val="Strong"/>
    <w:basedOn w:val="DefaultParagraphFont"/>
    <w:uiPriority w:val="22"/>
    <w:qFormat/>
    <w:rsid w:val="00911A3F"/>
    <w:rPr>
      <w:b/>
      <w:bCs/>
    </w:rPr>
  </w:style>
  <w:style w:type="table" w:styleId="GridTable1Light-Accent5">
    <w:name w:val="Grid Table 1 Light Accent 5"/>
    <w:basedOn w:val="TableNormal"/>
    <w:uiPriority w:val="46"/>
    <w:rsid w:val="007F7AF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F7AF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F7AF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F7A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F7A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F7A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F7A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F7A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F7A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97D"/>
  </w:style>
  <w:style w:type="table" w:styleId="TableGridLight">
    <w:name w:val="Grid Table Light"/>
    <w:basedOn w:val="TableNormal"/>
    <w:uiPriority w:val="40"/>
    <w:rsid w:val="00E25C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4">
    <w:name w:val="Grid Table 1 Light Accent 4"/>
    <w:basedOn w:val="TableNormal"/>
    <w:uiPriority w:val="46"/>
    <w:rsid w:val="00E25CE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">
    <w:name w:val="三线"/>
    <w:basedOn w:val="TableNormal"/>
    <w:uiPriority w:val="99"/>
    <w:rsid w:val="00E25CED"/>
    <w:tblPr/>
  </w:style>
  <w:style w:type="table" w:customStyle="1" w:styleId="1">
    <w:name w:val="样式1"/>
    <w:basedOn w:val="a"/>
    <w:uiPriority w:val="99"/>
    <w:rsid w:val="0002257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0">
    <w:name w:val="三线图"/>
    <w:basedOn w:val="TableNormal"/>
    <w:uiPriority w:val="99"/>
    <w:rsid w:val="0002257D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74CFB-6B12-1243-9E61-7B31933D4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904</dc:creator>
  <cp:keywords/>
  <dc:description/>
  <cp:lastModifiedBy>Claire Percival</cp:lastModifiedBy>
  <cp:revision>7</cp:revision>
  <dcterms:created xsi:type="dcterms:W3CDTF">2024-01-10T06:32:00Z</dcterms:created>
  <dcterms:modified xsi:type="dcterms:W3CDTF">2024-04-2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zFnnnFIt"/&gt;&lt;style id="http://www.zotero.org/styles/journal-of-periodontology" hasBibliography="1" bibliographyStyleHasBeenSet="0"/&gt;&lt;prefs&gt;&lt;pref name="fieldType" value="Field"/&gt;&lt;/prefs&gt;&lt;/data&gt;</vt:lpwstr>
  </property>
</Properties>
</file>